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42D63" w14:textId="77777777" w:rsidR="00DC007B" w:rsidRDefault="00BA17AC" w:rsidP="00BA17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5 – </w:t>
      </w:r>
      <w:r w:rsidR="00DC007B">
        <w:rPr>
          <w:rFonts w:ascii="Arial" w:hAnsi="Arial" w:cs="Arial"/>
          <w:b/>
          <w:bCs/>
        </w:rPr>
        <w:t>Source Data 1</w:t>
      </w:r>
    </w:p>
    <w:p w14:paraId="596AEB55" w14:textId="77777777" w:rsidR="00DC007B" w:rsidRDefault="00DC007B" w:rsidP="00BA17AC">
      <w:pPr>
        <w:rPr>
          <w:rFonts w:ascii="Arial" w:hAnsi="Arial" w:cs="Arial"/>
          <w:b/>
          <w:bCs/>
        </w:rPr>
      </w:pPr>
    </w:p>
    <w:p w14:paraId="507F4C59" w14:textId="387DDE46" w:rsidR="00BA17AC" w:rsidRPr="00587911" w:rsidRDefault="00DC007B" w:rsidP="00BA17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5 – </w:t>
      </w:r>
      <w:bookmarkStart w:id="0" w:name="_GoBack"/>
      <w:bookmarkEnd w:id="0"/>
      <w:r w:rsidR="00BA17AC" w:rsidRPr="00587911">
        <w:rPr>
          <w:rFonts w:ascii="Arial" w:hAnsi="Arial" w:cs="Arial"/>
          <w:b/>
          <w:bCs/>
        </w:rPr>
        <w:t>TABLE 1</w:t>
      </w:r>
    </w:p>
    <w:p w14:paraId="3EA0C31B" w14:textId="77777777" w:rsidR="00BA17AC" w:rsidRPr="00587911" w:rsidRDefault="00BA17AC" w:rsidP="00BA17AC">
      <w:pPr>
        <w:rPr>
          <w:rFonts w:ascii="Arial" w:hAnsi="Arial" w:cs="Arial"/>
          <w:b/>
          <w:bCs/>
        </w:rPr>
      </w:pPr>
    </w:p>
    <w:tbl>
      <w:tblPr>
        <w:tblStyle w:val="ListTable7Colorful-Accent31"/>
        <w:tblW w:w="8859" w:type="dxa"/>
        <w:tblLook w:val="04A0" w:firstRow="1" w:lastRow="0" w:firstColumn="1" w:lastColumn="0" w:noHBand="0" w:noVBand="1"/>
      </w:tblPr>
      <w:tblGrid>
        <w:gridCol w:w="2577"/>
        <w:gridCol w:w="3141"/>
        <w:gridCol w:w="3141"/>
      </w:tblGrid>
      <w:tr w:rsidR="00BA17AC" w:rsidRPr="00587911" w14:paraId="0D3AE6FA" w14:textId="77777777" w:rsidTr="00C37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77" w:type="dxa"/>
            <w:noWrap/>
            <w:hideMark/>
          </w:tcPr>
          <w:p w14:paraId="3869B54E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 (s)</w:t>
            </w:r>
          </w:p>
        </w:tc>
        <w:tc>
          <w:tcPr>
            <w:tcW w:w="3141" w:type="dxa"/>
            <w:noWrap/>
            <w:hideMark/>
          </w:tcPr>
          <w:p w14:paraId="4A5D4AA6" w14:textId="77777777" w:rsidR="00BA17AC" w:rsidRPr="00587911" w:rsidRDefault="00BA17AC" w:rsidP="00C37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D2 with STIM1</w:t>
            </w:r>
          </w:p>
        </w:tc>
        <w:tc>
          <w:tcPr>
            <w:tcW w:w="3141" w:type="dxa"/>
            <w:noWrap/>
            <w:hideMark/>
          </w:tcPr>
          <w:p w14:paraId="7805AFEC" w14:textId="77777777" w:rsidR="00BA17AC" w:rsidRPr="00587911" w:rsidRDefault="00BA17AC" w:rsidP="00C370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STIM1 with D2</w:t>
            </w:r>
          </w:p>
        </w:tc>
      </w:tr>
      <w:tr w:rsidR="00BA17AC" w:rsidRPr="00587911" w14:paraId="4F6C4EF7" w14:textId="77777777" w:rsidTr="00C3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27BBAA36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41" w:type="dxa"/>
            <w:noWrap/>
            <w:hideMark/>
          </w:tcPr>
          <w:p w14:paraId="657DA598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 ± 0.38%</w:t>
            </w:r>
          </w:p>
        </w:tc>
        <w:tc>
          <w:tcPr>
            <w:tcW w:w="3141" w:type="dxa"/>
            <w:noWrap/>
            <w:hideMark/>
          </w:tcPr>
          <w:p w14:paraId="2046991A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8.34 ± 1.32%</w:t>
            </w:r>
          </w:p>
        </w:tc>
      </w:tr>
      <w:tr w:rsidR="00BA17AC" w:rsidRPr="00587911" w14:paraId="3CB2C219" w14:textId="77777777" w:rsidTr="00C3702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091E2F61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41" w:type="dxa"/>
            <w:noWrap/>
            <w:hideMark/>
          </w:tcPr>
          <w:p w14:paraId="660C40F3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8 ± 4.66%</w:t>
            </w:r>
          </w:p>
        </w:tc>
        <w:tc>
          <w:tcPr>
            <w:tcW w:w="3141" w:type="dxa"/>
            <w:noWrap/>
            <w:hideMark/>
          </w:tcPr>
          <w:p w14:paraId="7F24AAA0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2 ± 1.07%</w:t>
            </w:r>
          </w:p>
        </w:tc>
      </w:tr>
      <w:tr w:rsidR="00BA17AC" w:rsidRPr="00587911" w14:paraId="2AE6A2B1" w14:textId="77777777" w:rsidTr="00C3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30CD0A3B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41" w:type="dxa"/>
            <w:noWrap/>
            <w:hideMark/>
          </w:tcPr>
          <w:p w14:paraId="450E4868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1 ± 3.86%</w:t>
            </w:r>
          </w:p>
        </w:tc>
        <w:tc>
          <w:tcPr>
            <w:tcW w:w="3141" w:type="dxa"/>
            <w:noWrap/>
            <w:hideMark/>
          </w:tcPr>
          <w:p w14:paraId="4FFCA8DA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98 ± 11.27%</w:t>
            </w:r>
          </w:p>
        </w:tc>
      </w:tr>
      <w:tr w:rsidR="00BA17AC" w:rsidRPr="00587911" w14:paraId="6284F36D" w14:textId="77777777" w:rsidTr="00C3702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6CFC1E90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141" w:type="dxa"/>
            <w:noWrap/>
            <w:hideMark/>
          </w:tcPr>
          <w:p w14:paraId="1F2D7858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63 ± 2.57%</w:t>
            </w:r>
          </w:p>
        </w:tc>
        <w:tc>
          <w:tcPr>
            <w:tcW w:w="3141" w:type="dxa"/>
            <w:noWrap/>
            <w:hideMark/>
          </w:tcPr>
          <w:p w14:paraId="2E6E8F87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24 ± 10.26%</w:t>
            </w:r>
          </w:p>
        </w:tc>
      </w:tr>
      <w:tr w:rsidR="00BA17AC" w:rsidRPr="00587911" w14:paraId="20D60079" w14:textId="77777777" w:rsidTr="00C3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217B7E15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141" w:type="dxa"/>
            <w:noWrap/>
            <w:hideMark/>
          </w:tcPr>
          <w:p w14:paraId="19A0AB2C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75 ± 6.02%</w:t>
            </w:r>
          </w:p>
        </w:tc>
        <w:tc>
          <w:tcPr>
            <w:tcW w:w="3141" w:type="dxa"/>
            <w:noWrap/>
            <w:hideMark/>
          </w:tcPr>
          <w:p w14:paraId="43D36BA9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.09 ± 4.30%</w:t>
            </w:r>
          </w:p>
        </w:tc>
      </w:tr>
      <w:tr w:rsidR="00BA17AC" w:rsidRPr="00587911" w14:paraId="42DC5AC0" w14:textId="77777777" w:rsidTr="00C3702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4CDCDFC6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141" w:type="dxa"/>
            <w:noWrap/>
            <w:hideMark/>
          </w:tcPr>
          <w:p w14:paraId="50818326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51 ± 2.14%</w:t>
            </w:r>
          </w:p>
        </w:tc>
        <w:tc>
          <w:tcPr>
            <w:tcW w:w="3141" w:type="dxa"/>
            <w:noWrap/>
            <w:hideMark/>
          </w:tcPr>
          <w:p w14:paraId="139128F1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.24 ± 1.36%</w:t>
            </w:r>
          </w:p>
        </w:tc>
      </w:tr>
      <w:tr w:rsidR="00BA17AC" w:rsidRPr="00587911" w14:paraId="42DE27FA" w14:textId="77777777" w:rsidTr="00C3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1A92503E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141" w:type="dxa"/>
            <w:noWrap/>
            <w:hideMark/>
          </w:tcPr>
          <w:p w14:paraId="7A1D21DA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33 ± 9.54%</w:t>
            </w:r>
          </w:p>
        </w:tc>
        <w:tc>
          <w:tcPr>
            <w:tcW w:w="3141" w:type="dxa"/>
            <w:noWrap/>
            <w:hideMark/>
          </w:tcPr>
          <w:p w14:paraId="4AA8A566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16 ± 5.25%</w:t>
            </w:r>
          </w:p>
        </w:tc>
      </w:tr>
      <w:tr w:rsidR="00BA17AC" w:rsidRPr="00587911" w14:paraId="6925268B" w14:textId="77777777" w:rsidTr="00C3702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5FB06734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3141" w:type="dxa"/>
            <w:noWrap/>
            <w:hideMark/>
          </w:tcPr>
          <w:p w14:paraId="0D741760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53 ± 4.64%</w:t>
            </w:r>
          </w:p>
        </w:tc>
        <w:tc>
          <w:tcPr>
            <w:tcW w:w="3141" w:type="dxa"/>
            <w:noWrap/>
            <w:hideMark/>
          </w:tcPr>
          <w:p w14:paraId="39B17D6A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61 ± 6.69%</w:t>
            </w:r>
          </w:p>
        </w:tc>
      </w:tr>
      <w:tr w:rsidR="00BA17AC" w:rsidRPr="00587911" w14:paraId="035C1144" w14:textId="77777777" w:rsidTr="00C37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514496EF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41" w:type="dxa"/>
            <w:noWrap/>
            <w:hideMark/>
          </w:tcPr>
          <w:p w14:paraId="4F5F3301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13 ± 6.32%</w:t>
            </w:r>
          </w:p>
        </w:tc>
        <w:tc>
          <w:tcPr>
            <w:tcW w:w="3141" w:type="dxa"/>
            <w:noWrap/>
            <w:hideMark/>
          </w:tcPr>
          <w:p w14:paraId="12348196" w14:textId="77777777" w:rsidR="00BA17AC" w:rsidRPr="00587911" w:rsidRDefault="00BA17AC" w:rsidP="00C3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33 ± 3.73%</w:t>
            </w:r>
          </w:p>
        </w:tc>
      </w:tr>
      <w:tr w:rsidR="00BA17AC" w:rsidRPr="00587911" w14:paraId="2EAC9609" w14:textId="77777777" w:rsidTr="00C3702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  <w:noWrap/>
            <w:hideMark/>
          </w:tcPr>
          <w:p w14:paraId="7E0F12E6" w14:textId="77777777" w:rsidR="00BA17AC" w:rsidRPr="00587911" w:rsidRDefault="00BA17AC" w:rsidP="00C370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141" w:type="dxa"/>
            <w:noWrap/>
            <w:hideMark/>
          </w:tcPr>
          <w:p w14:paraId="23550069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17 ± 7.62%</w:t>
            </w:r>
          </w:p>
        </w:tc>
        <w:tc>
          <w:tcPr>
            <w:tcW w:w="3141" w:type="dxa"/>
            <w:noWrap/>
            <w:hideMark/>
          </w:tcPr>
          <w:p w14:paraId="0EFD838E" w14:textId="77777777" w:rsidR="00BA17AC" w:rsidRPr="00587911" w:rsidRDefault="00BA17AC" w:rsidP="00C3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879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23 ± 6.35%</w:t>
            </w:r>
          </w:p>
        </w:tc>
      </w:tr>
    </w:tbl>
    <w:p w14:paraId="2E049AA2" w14:textId="77777777" w:rsidR="00BA17AC" w:rsidRPr="00587911" w:rsidRDefault="00BA17AC" w:rsidP="00BA17AC">
      <w:pPr>
        <w:spacing w:line="480" w:lineRule="auto"/>
        <w:rPr>
          <w:rFonts w:ascii="Arial" w:hAnsi="Arial" w:cs="Arial"/>
        </w:rPr>
      </w:pPr>
    </w:p>
    <w:p w14:paraId="01ACF7A5" w14:textId="77777777" w:rsidR="00BA17AC" w:rsidRPr="00587911" w:rsidRDefault="00BA17AC" w:rsidP="00BA17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 xml:space="preserve">Figure 5 – </w:t>
      </w:r>
      <w:r w:rsidRPr="00587911">
        <w:rPr>
          <w:rFonts w:ascii="Arial" w:hAnsi="Arial" w:cs="Arial"/>
          <w:b/>
          <w:bCs/>
          <w:color w:val="000000" w:themeColor="text1"/>
        </w:rPr>
        <w:t>Table 1 Legend</w:t>
      </w:r>
      <w:r w:rsidRPr="00587911">
        <w:rPr>
          <w:rFonts w:ascii="Arial" w:hAnsi="Arial" w:cs="Arial"/>
          <w:color w:val="000000" w:themeColor="text1"/>
        </w:rPr>
        <w:t>: Quantification of the percentage of co-localized total fluorescent pixels of GRAMD2a-GFP with mCherry-STIM1 or mCherry-STIM1 with GRAMD2a-GFP as a function of time after TG addition. 1</w:t>
      </w:r>
      <w:r w:rsidRPr="00587911">
        <w:rPr>
          <w:rFonts w:ascii="Arial" w:eastAsia="Calibri" w:hAnsi="Arial" w:cs="Arial"/>
        </w:rPr>
        <w:t xml:space="preserve"> </w:t>
      </w:r>
      <w:proofErr w:type="spellStart"/>
      <w:r w:rsidRPr="00587911">
        <w:rPr>
          <w:rFonts w:ascii="Arial" w:eastAsia="Calibri" w:hAnsi="Arial" w:cs="Arial"/>
        </w:rPr>
        <w:t>μ</w:t>
      </w:r>
      <w:r w:rsidRPr="00587911">
        <w:rPr>
          <w:rFonts w:ascii="Arial" w:eastAsia="Calibri" w:hAnsi="Arial" w:cs="Arial"/>
          <w:color w:val="000000" w:themeColor="text1"/>
        </w:rPr>
        <w:t>M</w:t>
      </w:r>
      <w:proofErr w:type="spellEnd"/>
      <w:r w:rsidRPr="00587911">
        <w:rPr>
          <w:rFonts w:ascii="Arial" w:hAnsi="Arial" w:cs="Arial"/>
          <w:color w:val="000000" w:themeColor="text1"/>
        </w:rPr>
        <w:t xml:space="preserve"> </w:t>
      </w:r>
      <w:r w:rsidRPr="00587911">
        <w:rPr>
          <w:rFonts w:ascii="Arial" w:eastAsia="Calibri" w:hAnsi="Arial" w:cs="Arial"/>
          <w:color w:val="000000" w:themeColor="text1"/>
        </w:rPr>
        <w:t>TG is added at T=30s. Standard Error shown. Analysis was performed on n=12 cells from three independent experiments.</w:t>
      </w:r>
    </w:p>
    <w:p w14:paraId="63A530A8" w14:textId="77777777" w:rsidR="006D1E31" w:rsidRDefault="006D1E31"/>
    <w:sectPr w:rsidR="006D1E31" w:rsidSect="005F792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7AC"/>
    <w:rsid w:val="000349B9"/>
    <w:rsid w:val="00051F05"/>
    <w:rsid w:val="000F0CAF"/>
    <w:rsid w:val="00114C08"/>
    <w:rsid w:val="001538C4"/>
    <w:rsid w:val="00181D8B"/>
    <w:rsid w:val="001B22D3"/>
    <w:rsid w:val="001F2F05"/>
    <w:rsid w:val="001F676F"/>
    <w:rsid w:val="00256E8E"/>
    <w:rsid w:val="002B6101"/>
    <w:rsid w:val="00347AD6"/>
    <w:rsid w:val="00376A34"/>
    <w:rsid w:val="003D2B54"/>
    <w:rsid w:val="00404B08"/>
    <w:rsid w:val="0041037E"/>
    <w:rsid w:val="0044793B"/>
    <w:rsid w:val="004544B2"/>
    <w:rsid w:val="004B4CA9"/>
    <w:rsid w:val="00502421"/>
    <w:rsid w:val="00547DB8"/>
    <w:rsid w:val="005C3686"/>
    <w:rsid w:val="005F3A1B"/>
    <w:rsid w:val="005F572F"/>
    <w:rsid w:val="005F7923"/>
    <w:rsid w:val="006016C3"/>
    <w:rsid w:val="00614D6D"/>
    <w:rsid w:val="006C1A40"/>
    <w:rsid w:val="006D1E05"/>
    <w:rsid w:val="006D1E31"/>
    <w:rsid w:val="006E019E"/>
    <w:rsid w:val="006F1E6D"/>
    <w:rsid w:val="007146D5"/>
    <w:rsid w:val="00733413"/>
    <w:rsid w:val="007652C1"/>
    <w:rsid w:val="007955CF"/>
    <w:rsid w:val="007B0E8C"/>
    <w:rsid w:val="00830F19"/>
    <w:rsid w:val="008972B2"/>
    <w:rsid w:val="00A21124"/>
    <w:rsid w:val="00A26B86"/>
    <w:rsid w:val="00AB0DE4"/>
    <w:rsid w:val="00AD6895"/>
    <w:rsid w:val="00AE2236"/>
    <w:rsid w:val="00AE6EE6"/>
    <w:rsid w:val="00B12AE0"/>
    <w:rsid w:val="00B53666"/>
    <w:rsid w:val="00B74C77"/>
    <w:rsid w:val="00B96E9A"/>
    <w:rsid w:val="00B974D9"/>
    <w:rsid w:val="00BA17AC"/>
    <w:rsid w:val="00BC5A03"/>
    <w:rsid w:val="00C03821"/>
    <w:rsid w:val="00C15C0A"/>
    <w:rsid w:val="00C369C4"/>
    <w:rsid w:val="00C46E38"/>
    <w:rsid w:val="00C62B16"/>
    <w:rsid w:val="00CC7261"/>
    <w:rsid w:val="00D35BA6"/>
    <w:rsid w:val="00D439C1"/>
    <w:rsid w:val="00D73D14"/>
    <w:rsid w:val="00DC007B"/>
    <w:rsid w:val="00DF3C0A"/>
    <w:rsid w:val="00E46E84"/>
    <w:rsid w:val="00E55B03"/>
    <w:rsid w:val="00E72520"/>
    <w:rsid w:val="00E91CF5"/>
    <w:rsid w:val="00F026A9"/>
    <w:rsid w:val="00F969BA"/>
    <w:rsid w:val="00FA630F"/>
    <w:rsid w:val="00F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D03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7AC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31">
    <w:name w:val="List Table 7 Colorful - Accent 31"/>
    <w:basedOn w:val="TableNormal"/>
    <w:uiPriority w:val="52"/>
    <w:rsid w:val="00BA17AC"/>
    <w:pPr>
      <w:ind w:firstLine="360"/>
    </w:pPr>
    <w:rPr>
      <w:rFonts w:eastAsiaTheme="minorEastAsia"/>
      <w:color w:val="7B7B7B" w:themeColor="accent3" w:themeShade="BF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Macintosh Word</Application>
  <DocSecurity>0</DocSecurity>
  <Lines>5</Lines>
  <Paragraphs>1</Paragraphs>
  <ScaleCrop>false</ScaleCrop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sprozvannaya</dc:creator>
  <cp:keywords/>
  <dc:description/>
  <cp:lastModifiedBy>Marina Besprozvannaya</cp:lastModifiedBy>
  <cp:revision>2</cp:revision>
  <dcterms:created xsi:type="dcterms:W3CDTF">2018-02-09T18:51:00Z</dcterms:created>
  <dcterms:modified xsi:type="dcterms:W3CDTF">2018-02-09T18:51:00Z</dcterms:modified>
</cp:coreProperties>
</file>